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1BBB2" w14:textId="1C96CA07" w:rsidR="002559FE" w:rsidRPr="00B111DB" w:rsidRDefault="002559FE" w:rsidP="002559FE">
      <w:pPr>
        <w:widowControl/>
        <w:jc w:val="left"/>
        <w:rPr>
          <w:rFonts w:eastAsia="Times New Roman"/>
          <w:b/>
          <w:bCs/>
          <w:color w:val="000000"/>
          <w:kern w:val="0"/>
          <w:szCs w:val="24"/>
        </w:rPr>
      </w:pPr>
      <w:r w:rsidRPr="00B111DB">
        <w:rPr>
          <w:rFonts w:eastAsia="Times New Roman"/>
          <w:b/>
          <w:bCs/>
          <w:color w:val="000000"/>
          <w:kern w:val="0"/>
          <w:szCs w:val="24"/>
        </w:rPr>
        <w:t xml:space="preserve">Supplementary Table </w:t>
      </w:r>
      <w:r w:rsidR="00B732BF" w:rsidRPr="00B111DB">
        <w:rPr>
          <w:rFonts w:eastAsia="Times New Roman"/>
          <w:b/>
          <w:bCs/>
          <w:color w:val="000000"/>
          <w:kern w:val="0"/>
          <w:szCs w:val="24"/>
        </w:rPr>
        <w:t>1</w:t>
      </w:r>
      <w:r w:rsidRPr="00B111DB">
        <w:rPr>
          <w:rFonts w:eastAsia="Times New Roman"/>
          <w:b/>
          <w:bCs/>
          <w:color w:val="000000"/>
          <w:kern w:val="0"/>
          <w:szCs w:val="24"/>
        </w:rPr>
        <w:t>. Summary data of GWAS used in the Mendelian randomization analysis.</w:t>
      </w:r>
    </w:p>
    <w:tbl>
      <w:tblPr>
        <w:tblW w:w="7076" w:type="dxa"/>
        <w:jc w:val="center"/>
        <w:tblLook w:val="04A0" w:firstRow="1" w:lastRow="0" w:firstColumn="1" w:lastColumn="0" w:noHBand="0" w:noVBand="1"/>
      </w:tblPr>
      <w:tblGrid>
        <w:gridCol w:w="2740"/>
        <w:gridCol w:w="1096"/>
        <w:gridCol w:w="1000"/>
        <w:gridCol w:w="1000"/>
        <w:gridCol w:w="1240"/>
      </w:tblGrid>
      <w:tr w:rsidR="002559FE" w:rsidRPr="001A50B7" w14:paraId="302A7381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EA78A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23621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776B91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6677A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thnic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08798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PMID</w:t>
            </w:r>
          </w:p>
        </w:tc>
      </w:tr>
      <w:tr w:rsidR="002559FE" w:rsidRPr="001A50B7" w14:paraId="22CA2953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854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EC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39,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610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D8A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A0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5673413</w:t>
            </w:r>
          </w:p>
        </w:tc>
      </w:tr>
      <w:tr w:rsidR="002559FE" w:rsidRPr="001A50B7" w14:paraId="2F11EE00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A47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years of school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750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1,131,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9E1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1335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A34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038396</w:t>
            </w:r>
          </w:p>
        </w:tc>
      </w:tr>
      <w:tr w:rsidR="002559FE" w:rsidRPr="001A50B7" w14:paraId="57B27299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35D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alcoholic drinks per wee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DE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941,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93B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5C0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E01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643251</w:t>
            </w:r>
          </w:p>
        </w:tc>
      </w:tr>
      <w:tr w:rsidR="002559FE" w:rsidRPr="001A50B7" w14:paraId="014A97C2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98C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age of smoking init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44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1,232,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477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741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08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643251</w:t>
            </w:r>
          </w:p>
        </w:tc>
      </w:tr>
      <w:tr w:rsidR="002559FE" w:rsidRPr="001A50B7" w14:paraId="6ED678E5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DCF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cigarettes per da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7B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37,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BC8C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40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A8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643251</w:t>
            </w:r>
          </w:p>
        </w:tc>
      </w:tr>
      <w:tr w:rsidR="002559FE" w:rsidRPr="001A50B7" w14:paraId="6E36A5D9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04B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moderate physical activi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A4B0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77,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CCC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EA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88B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9899525</w:t>
            </w:r>
          </w:p>
        </w:tc>
      </w:tr>
      <w:tr w:rsidR="002559FE" w:rsidRPr="001A50B7" w14:paraId="6D6B4366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F5E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vigorous activi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49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98,0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CE6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838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B9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9899525</w:t>
            </w:r>
          </w:p>
        </w:tc>
      </w:tr>
      <w:tr w:rsidR="002559FE" w:rsidRPr="001A50B7" w14:paraId="430CB909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731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057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113,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DA9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39,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82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76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8714975</w:t>
            </w:r>
          </w:p>
        </w:tc>
      </w:tr>
      <w:tr w:rsidR="002559FE" w:rsidRPr="001A50B7" w14:paraId="42CC7283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6BB4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C5A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757,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D19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2DE0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34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224653</w:t>
            </w:r>
          </w:p>
        </w:tc>
      </w:tr>
      <w:tr w:rsidR="002559FE" w:rsidRPr="001A50B7" w14:paraId="60E932C7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DA44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1E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757,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489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889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585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224653</w:t>
            </w:r>
          </w:p>
        </w:tc>
      </w:tr>
      <w:tr w:rsidR="002559FE" w:rsidRPr="001A50B7" w14:paraId="69D4022D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F8F9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basoph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4BE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EC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86B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6AE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65785729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70C3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85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47F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95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D64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52D0A367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9E27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B5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50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83C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80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5A4029E8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E9C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87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E119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86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09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51A3FFC1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F12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4E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D1E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184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661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134C7CB4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DEF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white blood cell coun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61B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503,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9D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12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B93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2888494</w:t>
            </w:r>
          </w:p>
        </w:tc>
      </w:tr>
      <w:tr w:rsidR="002559FE" w:rsidRPr="001A50B7" w14:paraId="74DD3557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352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37E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04,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D45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1901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C8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30388399</w:t>
            </w:r>
          </w:p>
        </w:tc>
      </w:tr>
      <w:tr w:rsidR="002559FE" w:rsidRPr="001A50B7" w14:paraId="09B1DD8B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AB2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HDL choleste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B4AC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62,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DE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E3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A1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5961943</w:t>
            </w:r>
          </w:p>
        </w:tc>
      </w:tr>
      <w:tr w:rsidR="002559FE" w:rsidRPr="001A50B7" w14:paraId="521FB099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5A9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LDL choleste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A5A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62,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FFE2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9D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05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5961943</w:t>
            </w:r>
          </w:p>
        </w:tc>
      </w:tr>
      <w:tr w:rsidR="002559FE" w:rsidRPr="001A50B7" w14:paraId="768A554E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314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367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62,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F03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50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9656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5961943</w:t>
            </w:r>
          </w:p>
        </w:tc>
      </w:tr>
      <w:tr w:rsidR="002559FE" w:rsidRPr="001A50B7" w14:paraId="439B935B" w14:textId="77777777" w:rsidTr="005F0156">
        <w:trPr>
          <w:trHeight w:val="288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790A" w14:textId="77777777" w:rsidR="002559FE" w:rsidRPr="001A50B7" w:rsidRDefault="002559FE" w:rsidP="005F015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triglyceride level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B3718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62,1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71FA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70FD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E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8CB4" w14:textId="77777777" w:rsidR="002559FE" w:rsidRPr="001A50B7" w:rsidRDefault="002559FE" w:rsidP="00D0741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A50B7">
              <w:rPr>
                <w:rFonts w:eastAsia="Times New Roman"/>
                <w:color w:val="000000"/>
                <w:kern w:val="0"/>
                <w:sz w:val="22"/>
              </w:rPr>
              <w:t>25961943</w:t>
            </w:r>
          </w:p>
        </w:tc>
      </w:tr>
    </w:tbl>
    <w:p w14:paraId="76C4619D" w14:textId="4270EC37" w:rsidR="002559FE" w:rsidRDefault="002559FE">
      <w:pPr>
        <w:widowControl/>
        <w:jc w:val="left"/>
        <w:rPr>
          <w:b/>
          <w:bCs/>
          <w:szCs w:val="24"/>
        </w:rPr>
      </w:pPr>
      <w:r w:rsidRPr="00E713E2">
        <w:rPr>
          <w:rFonts w:eastAsia="Times New Roman"/>
          <w:color w:val="000000"/>
          <w:kern w:val="0"/>
          <w:sz w:val="22"/>
        </w:rPr>
        <w:t>EUR, European; GWAS, genome-wide association study; PMID, PubMed ID</w:t>
      </w:r>
      <w:r w:rsidRPr="00CB06FE">
        <w:rPr>
          <w:rFonts w:eastAsia="Times New Roman"/>
          <w:color w:val="000000"/>
          <w:sz w:val="22"/>
          <w:szCs w:val="20"/>
        </w:rPr>
        <w:t>.</w:t>
      </w:r>
      <w:r>
        <w:rPr>
          <w:b/>
          <w:bCs/>
          <w:szCs w:val="24"/>
        </w:rPr>
        <w:br w:type="page"/>
      </w:r>
    </w:p>
    <w:p w14:paraId="6D32A04D" w14:textId="2FDA3453" w:rsidR="00CE508B" w:rsidRDefault="00CE508B">
      <w:pPr>
        <w:widowControl/>
        <w:jc w:val="left"/>
        <w:rPr>
          <w:b/>
          <w:bCs/>
          <w:szCs w:val="24"/>
        </w:rPr>
      </w:pPr>
      <w:r w:rsidRPr="00CE508B">
        <w:rPr>
          <w:b/>
          <w:bCs/>
          <w:szCs w:val="24"/>
        </w:rPr>
        <w:lastRenderedPageBreak/>
        <w:t xml:space="preserve">Supplementary Table </w:t>
      </w:r>
      <w:r w:rsidR="002559FE">
        <w:rPr>
          <w:b/>
          <w:bCs/>
          <w:szCs w:val="24"/>
        </w:rPr>
        <w:t>2</w:t>
      </w:r>
      <w:r w:rsidRPr="00CE508B">
        <w:rPr>
          <w:b/>
          <w:bCs/>
          <w:szCs w:val="24"/>
        </w:rPr>
        <w:t>. Demographics of the study subjects.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1240"/>
        <w:gridCol w:w="1000"/>
        <w:gridCol w:w="1940"/>
        <w:gridCol w:w="1940"/>
        <w:gridCol w:w="1520"/>
        <w:gridCol w:w="1600"/>
      </w:tblGrid>
      <w:tr w:rsidR="00CE508B" w:rsidRPr="00CE508B" w14:paraId="0C7348F4" w14:textId="77777777" w:rsidTr="00CE508B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012A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kern w:val="0"/>
                <w:sz w:val="22"/>
              </w:rPr>
              <w:t>Grou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90B6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6889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kern w:val="0"/>
                <w:sz w:val="22"/>
              </w:rPr>
              <w:t>AAO, years (SD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487A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kern w:val="0"/>
                <w:sz w:val="22"/>
              </w:rPr>
              <w:t>Male/Female 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6222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kern w:val="0"/>
                <w:sz w:val="22"/>
              </w:rPr>
              <w:t>AAO in ma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AF42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AO in females</w:t>
            </w:r>
          </w:p>
        </w:tc>
      </w:tr>
      <w:tr w:rsidR="00CE508B" w:rsidRPr="00CE508B" w14:paraId="0D6860A1" w14:textId="77777777" w:rsidTr="00CE508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612D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discove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DF73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22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264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 xml:space="preserve">54.56 (11.56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0A96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1.40 (1301/9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151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54.82 (11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EC71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54.19 (11.93)</w:t>
            </w:r>
          </w:p>
        </w:tc>
      </w:tr>
      <w:tr w:rsidR="00CE508B" w:rsidRPr="00CE508B" w14:paraId="478358B2" w14:textId="77777777" w:rsidTr="00CE508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F17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repl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04CF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5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51FD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54.69 (11.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A1E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1.46 (331/2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741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  <w:r w:rsidRPr="00CE508B">
              <w:rPr>
                <w:rFonts w:eastAsia="Times New Roman"/>
                <w:kern w:val="0"/>
                <w:sz w:val="22"/>
              </w:rPr>
              <w:t>55.68 (11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47F4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53.25 (11.52)</w:t>
            </w:r>
          </w:p>
        </w:tc>
      </w:tr>
      <w:tr w:rsidR="00CE508B" w:rsidRPr="00CE508B" w14:paraId="6F939F74" w14:textId="77777777" w:rsidTr="00CE508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84A6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both stag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A1EF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27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0832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54.59 (11.5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2CBE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1.41 (1632/115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7945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55.00 (11.2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3CD5" w14:textId="77777777" w:rsidR="00CE508B" w:rsidRPr="00CE508B" w:rsidRDefault="00CE508B" w:rsidP="00CE508B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CE508B">
              <w:rPr>
                <w:rFonts w:eastAsia="Times New Roman"/>
                <w:color w:val="000000"/>
                <w:kern w:val="0"/>
                <w:sz w:val="22"/>
              </w:rPr>
              <w:t>54.00 (11.85)</w:t>
            </w:r>
          </w:p>
        </w:tc>
      </w:tr>
    </w:tbl>
    <w:p w14:paraId="13A9DDAC" w14:textId="522C6D98" w:rsidR="00CE508B" w:rsidRPr="0076210C" w:rsidRDefault="0076210C">
      <w:pPr>
        <w:widowControl/>
        <w:jc w:val="left"/>
        <w:rPr>
          <w:szCs w:val="24"/>
        </w:rPr>
      </w:pPr>
      <w:r w:rsidRPr="0076210C">
        <w:rPr>
          <w:szCs w:val="24"/>
        </w:rPr>
        <w:t>No., number of individuals; AAO, age at onset; SD, standard deviation.</w:t>
      </w:r>
      <w:r w:rsidR="00CE508B" w:rsidRPr="0076210C">
        <w:rPr>
          <w:szCs w:val="24"/>
        </w:rPr>
        <w:br w:type="page"/>
      </w:r>
    </w:p>
    <w:p w14:paraId="7A8947C5" w14:textId="5364309D" w:rsidR="00347E54" w:rsidRPr="00CB06FE" w:rsidRDefault="00347E54" w:rsidP="00347E54">
      <w:pPr>
        <w:spacing w:line="480" w:lineRule="auto"/>
        <w:rPr>
          <w:b/>
          <w:bCs/>
          <w:szCs w:val="24"/>
        </w:rPr>
      </w:pPr>
      <w:bookmarkStart w:id="0" w:name="_Hlk135757787"/>
      <w:r w:rsidRPr="00CB06FE">
        <w:rPr>
          <w:b/>
          <w:bCs/>
          <w:szCs w:val="24"/>
        </w:rPr>
        <w:lastRenderedPageBreak/>
        <w:t xml:space="preserve">Supplementary Table </w:t>
      </w:r>
      <w:r w:rsidR="002559FE">
        <w:rPr>
          <w:b/>
          <w:bCs/>
          <w:szCs w:val="24"/>
        </w:rPr>
        <w:t>3</w:t>
      </w:r>
      <w:r w:rsidRPr="00CB06FE">
        <w:rPr>
          <w:b/>
          <w:bCs/>
          <w:szCs w:val="24"/>
        </w:rPr>
        <w:t xml:space="preserve">. </w:t>
      </w:r>
      <w:r w:rsidR="00370B9C" w:rsidRPr="00370B9C">
        <w:rPr>
          <w:b/>
          <w:bCs/>
          <w:szCs w:val="24"/>
        </w:rPr>
        <w:t>Candidate risk</w:t>
      </w:r>
      <w:r w:rsidR="00370B9C">
        <w:rPr>
          <w:b/>
          <w:bCs/>
          <w:szCs w:val="24"/>
        </w:rPr>
        <w:t xml:space="preserve"> </w:t>
      </w:r>
      <w:r w:rsidR="00370B9C" w:rsidRPr="00370B9C">
        <w:rPr>
          <w:b/>
          <w:bCs/>
          <w:szCs w:val="24"/>
        </w:rPr>
        <w:t>genes identified by colocalization analys</w:t>
      </w:r>
      <w:r w:rsidR="00A600A7">
        <w:rPr>
          <w:b/>
          <w:bCs/>
          <w:szCs w:val="24"/>
        </w:rPr>
        <w:t>i</w:t>
      </w:r>
      <w:r w:rsidR="00370B9C" w:rsidRPr="00370B9C">
        <w:rPr>
          <w:b/>
          <w:bCs/>
          <w:szCs w:val="24"/>
        </w:rPr>
        <w:t>s</w:t>
      </w:r>
      <w:r w:rsidR="00A600A7">
        <w:rPr>
          <w:b/>
          <w:bCs/>
          <w:szCs w:val="24"/>
        </w:rPr>
        <w:t>.</w:t>
      </w:r>
    </w:p>
    <w:tbl>
      <w:tblPr>
        <w:tblW w:w="11237" w:type="dxa"/>
        <w:jc w:val="center"/>
        <w:tblLook w:val="04A0" w:firstRow="1" w:lastRow="0" w:firstColumn="1" w:lastColumn="0" w:noHBand="0" w:noVBand="1"/>
      </w:tblPr>
      <w:tblGrid>
        <w:gridCol w:w="3943"/>
        <w:gridCol w:w="1680"/>
        <w:gridCol w:w="1240"/>
        <w:gridCol w:w="1182"/>
        <w:gridCol w:w="1182"/>
        <w:gridCol w:w="1182"/>
        <w:gridCol w:w="1182"/>
      </w:tblGrid>
      <w:tr w:rsidR="008E1627" w:rsidRPr="008E1627" w14:paraId="36B138D5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415CB22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C01B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7CE3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P.H0.ab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E955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P.H1.abf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3CB2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P.H2.ab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31D6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P.H3.ab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A8EC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P.H4.abf</w:t>
            </w:r>
          </w:p>
        </w:tc>
      </w:tr>
      <w:tr w:rsidR="008E1627" w:rsidRPr="008E1627" w14:paraId="760AFA93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7B7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Anterior_cingulate_cortex_BA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422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F3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75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38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32E-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E84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6B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6EAE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0511D133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2DD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Caudate_basal_gang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2CB1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C48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76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B46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9.22E-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C3D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8F4B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5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D6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0D36B79E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A07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Cerebellar_Hemispher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A060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E5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86E-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A3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9.41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951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588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6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99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5</w:t>
            </w:r>
          </w:p>
        </w:tc>
      </w:tr>
      <w:tr w:rsidR="008E1627" w:rsidRPr="008E1627" w14:paraId="5639E6C8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DD3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Cerebell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EB0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SLC22A20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50E8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6.65E-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AC4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12E-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02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26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EF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52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88</w:t>
            </w:r>
          </w:p>
        </w:tc>
      </w:tr>
      <w:tr w:rsidR="008E1627" w:rsidRPr="008E1627" w14:paraId="6B0FE09D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30C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Cerebellu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569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3DE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48E-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CF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A1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96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312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7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DAE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5</w:t>
            </w:r>
          </w:p>
        </w:tc>
      </w:tr>
      <w:tr w:rsidR="008E1627" w:rsidRPr="008E1627" w14:paraId="035FAC41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D029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Cortex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8BD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E51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45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33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2E-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50D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3.1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CA9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1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089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7</w:t>
            </w:r>
          </w:p>
        </w:tc>
      </w:tr>
      <w:tr w:rsidR="008E1627" w:rsidRPr="008E1627" w14:paraId="579ACF07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CFC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Frontal_Cortex_BA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8D5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07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6.05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97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17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3F37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6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649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E82C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6</w:t>
            </w:r>
          </w:p>
        </w:tc>
      </w:tr>
      <w:tr w:rsidR="008E1627" w:rsidRPr="008E1627" w14:paraId="3F500CC1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0DF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Hypothalam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958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1E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24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ECB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69C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F6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324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13E0CE61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2ED6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Nucleus_accumbens_basal_gang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911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ECC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32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80F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03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A06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3.1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21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1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29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1373D125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752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Putamen_basal_gangli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496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97D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6.34E-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8F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23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19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8BB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6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F6AC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5</w:t>
            </w:r>
          </w:p>
        </w:tc>
      </w:tr>
      <w:tr w:rsidR="008E1627" w:rsidRPr="008E1627" w14:paraId="1DA33647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5CE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Brain_Substantia_nig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16F8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20F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25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9F4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37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C34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9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137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7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6BB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2BDFED35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C51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Whole_Blo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D94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CPA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F2C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91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116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9.52E-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397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8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CFA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6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EAB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1C5BE5D6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E0B9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Whole_Blo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E436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BEA4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6.58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6F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27E-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52B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9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FC6E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7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07A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15B0A9DC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29F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Whole_Blo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301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LTB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B67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8.51E-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878B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65E-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B345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3.3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464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5.5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E41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9</w:t>
            </w:r>
          </w:p>
        </w:tc>
      </w:tr>
      <w:tr w:rsidR="008E1627" w:rsidRPr="008E1627" w14:paraId="48FA57BC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1305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Whole_Blo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633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RP11-770G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3523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3.04E-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34B0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23E-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2DE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4.4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314F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9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76D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87</w:t>
            </w:r>
          </w:p>
        </w:tc>
      </w:tr>
      <w:tr w:rsidR="008E1627" w:rsidRPr="008E1627" w14:paraId="0B8AFFD1" w14:textId="77777777" w:rsidTr="008E1627">
        <w:trPr>
          <w:trHeight w:val="288"/>
          <w:jc w:val="center"/>
        </w:trPr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99CB" w14:textId="77777777" w:rsidR="008E1627" w:rsidRPr="008E1627" w:rsidRDefault="008E1627" w:rsidP="008E162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8E1627">
              <w:rPr>
                <w:rFonts w:eastAsia="Times New Roman"/>
                <w:color w:val="000000"/>
                <w:kern w:val="0"/>
                <w:sz w:val="22"/>
              </w:rPr>
              <w:t>Whole_Blo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CDA10" w14:textId="77777777" w:rsidR="008E1627" w:rsidRPr="008E706B" w:rsidRDefault="008E1627" w:rsidP="008E1627">
            <w:pPr>
              <w:widowControl/>
              <w:jc w:val="left"/>
              <w:rPr>
                <w:rFonts w:eastAsia="Times New Roman"/>
                <w:i/>
                <w:iCs/>
                <w:color w:val="000000"/>
                <w:kern w:val="0"/>
                <w:sz w:val="22"/>
              </w:rPr>
            </w:pPr>
            <w:r w:rsidRPr="008E706B">
              <w:rPr>
                <w:rFonts w:eastAsia="Times New Roman"/>
                <w:i/>
                <w:iCs/>
                <w:color w:val="000000"/>
                <w:kern w:val="0"/>
                <w:sz w:val="22"/>
              </w:rPr>
              <w:t>CMB9-22P13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5F12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59E-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056B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1.02E-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7F1C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2.27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3994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A586" w14:textId="77777777" w:rsidR="008E1627" w:rsidRPr="008E1627" w:rsidRDefault="008E1627" w:rsidP="008E1627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8E1627">
              <w:rPr>
                <w:rFonts w:eastAsia="Times New Roman"/>
                <w:color w:val="000000"/>
                <w:kern w:val="0"/>
                <w:sz w:val="22"/>
              </w:rPr>
              <w:t>0.90</w:t>
            </w:r>
          </w:p>
        </w:tc>
      </w:tr>
    </w:tbl>
    <w:p w14:paraId="494E1D22" w14:textId="77777777" w:rsidR="00347E54" w:rsidRPr="00EF64D0" w:rsidRDefault="00347E54">
      <w:pPr>
        <w:widowControl/>
        <w:jc w:val="left"/>
        <w:rPr>
          <w:rFonts w:eastAsiaTheme="minorEastAsia"/>
          <w:b/>
          <w:bCs/>
          <w:color w:val="000000"/>
          <w:kern w:val="0"/>
          <w:sz w:val="22"/>
        </w:rPr>
      </w:pPr>
      <w:r w:rsidRPr="00CB06FE">
        <w:rPr>
          <w:rFonts w:eastAsia="Times New Roman"/>
          <w:b/>
          <w:bCs/>
          <w:color w:val="000000"/>
          <w:kern w:val="0"/>
          <w:sz w:val="22"/>
        </w:rPr>
        <w:br w:type="page"/>
      </w:r>
    </w:p>
    <w:p w14:paraId="19262301" w14:textId="719F6D0C" w:rsidR="009A368F" w:rsidRPr="00A600A7" w:rsidRDefault="009A368F" w:rsidP="009A368F">
      <w:pPr>
        <w:widowControl/>
        <w:jc w:val="left"/>
        <w:rPr>
          <w:rFonts w:eastAsia="Times New Roman"/>
          <w:b/>
          <w:bCs/>
          <w:color w:val="000000"/>
          <w:kern w:val="0"/>
          <w:szCs w:val="24"/>
        </w:rPr>
      </w:pPr>
      <w:bookmarkStart w:id="1" w:name="_Hlk135757794"/>
      <w:r w:rsidRPr="00A600A7">
        <w:rPr>
          <w:rFonts w:eastAsia="Times New Roman"/>
          <w:b/>
          <w:bCs/>
          <w:color w:val="000000"/>
          <w:kern w:val="0"/>
          <w:szCs w:val="24"/>
        </w:rPr>
        <w:lastRenderedPageBreak/>
        <w:t xml:space="preserve">Supplementary Table </w:t>
      </w:r>
      <w:r w:rsidR="00DA41B4" w:rsidRPr="00A600A7">
        <w:rPr>
          <w:rFonts w:eastAsia="Times New Roman"/>
          <w:b/>
          <w:bCs/>
          <w:color w:val="000000"/>
          <w:kern w:val="0"/>
          <w:szCs w:val="24"/>
        </w:rPr>
        <w:t>4</w:t>
      </w:r>
      <w:r w:rsidRPr="00A600A7">
        <w:rPr>
          <w:rFonts w:eastAsia="Times New Roman"/>
          <w:b/>
          <w:bCs/>
          <w:color w:val="000000"/>
          <w:kern w:val="0"/>
          <w:szCs w:val="24"/>
        </w:rPr>
        <w:t xml:space="preserve">. </w:t>
      </w:r>
      <w:r w:rsidR="00D2444E" w:rsidRPr="00A600A7">
        <w:rPr>
          <w:rFonts w:eastAsia="Times New Roman"/>
          <w:b/>
          <w:bCs/>
          <w:color w:val="000000"/>
          <w:kern w:val="0"/>
          <w:szCs w:val="24"/>
        </w:rPr>
        <w:t>Results from h</w:t>
      </w:r>
      <w:r w:rsidR="0014535E" w:rsidRPr="00A600A7">
        <w:rPr>
          <w:rFonts w:eastAsia="Times New Roman"/>
          <w:b/>
          <w:bCs/>
          <w:color w:val="000000"/>
          <w:kern w:val="0"/>
          <w:szCs w:val="24"/>
        </w:rPr>
        <w:t>eterogeneity and horizontal pleiotropy analys</w:t>
      </w:r>
      <w:r w:rsidR="00A600A7" w:rsidRPr="00A600A7">
        <w:rPr>
          <w:rFonts w:eastAsia="Times New Roman"/>
          <w:b/>
          <w:bCs/>
          <w:color w:val="000000"/>
          <w:kern w:val="0"/>
          <w:szCs w:val="24"/>
        </w:rPr>
        <w:t>i</w:t>
      </w:r>
      <w:r w:rsidR="0014535E" w:rsidRPr="00A600A7">
        <w:rPr>
          <w:rFonts w:eastAsia="Times New Roman"/>
          <w:b/>
          <w:bCs/>
          <w:color w:val="000000"/>
          <w:kern w:val="0"/>
          <w:szCs w:val="24"/>
        </w:rPr>
        <w:t>s</w:t>
      </w:r>
      <w:r w:rsidRPr="00A600A7">
        <w:rPr>
          <w:rFonts w:eastAsia="Times New Roman"/>
          <w:b/>
          <w:bCs/>
          <w:color w:val="000000"/>
          <w:kern w:val="0"/>
          <w:szCs w:val="24"/>
        </w:rPr>
        <w:t>.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90"/>
        <w:gridCol w:w="2510"/>
        <w:gridCol w:w="1143"/>
        <w:gridCol w:w="715"/>
        <w:gridCol w:w="1143"/>
        <w:gridCol w:w="1727"/>
        <w:gridCol w:w="711"/>
        <w:gridCol w:w="961"/>
        <w:gridCol w:w="1440"/>
      </w:tblGrid>
      <w:tr w:rsidR="0014535E" w:rsidRPr="0014535E" w14:paraId="062B2C90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bookmarkEnd w:id="1"/>
          <w:p w14:paraId="59E0FF34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exposure trait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B603C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79850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Horizontal pleiotrop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6BB2FF1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MR-PRESSO</w:t>
            </w:r>
            <w:r w:rsidRPr="0014535E">
              <w:rPr>
                <w:rFonts w:eastAsia="Times New Roman"/>
                <w:color w:val="000000"/>
                <w:kern w:val="0"/>
                <w:sz w:val="22"/>
              </w:rPr>
              <w:br/>
              <w:t xml:space="preserve"> P value</w:t>
            </w:r>
          </w:p>
        </w:tc>
      </w:tr>
      <w:tr w:rsidR="0014535E" w:rsidRPr="0014535E" w14:paraId="387AE617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9351A" w14:textId="77777777" w:rsidR="0014535E" w:rsidRPr="0014535E" w:rsidRDefault="0014535E" w:rsidP="0014535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570768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IVW Q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C3D5E8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 xml:space="preserve">Q </w:t>
            </w:r>
            <w:proofErr w:type="spellStart"/>
            <w:r w:rsidRPr="0014535E">
              <w:rPr>
                <w:rFonts w:eastAsia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F1F6CE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96084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Egger intercep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C8D559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ADA8B4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DAE0D" w14:textId="77777777" w:rsidR="0014535E" w:rsidRPr="0014535E" w:rsidRDefault="0014535E" w:rsidP="0014535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14535E" w:rsidRPr="0014535E" w14:paraId="21710EC9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120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17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81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BB5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60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C3D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.1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4B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C9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C2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28</w:t>
            </w:r>
          </w:p>
        </w:tc>
      </w:tr>
      <w:tr w:rsidR="0014535E" w:rsidRPr="0014535E" w14:paraId="5548DC24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0738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years of schooling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ACC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00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72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13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4D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6.5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5DF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F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03B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54</w:t>
            </w:r>
          </w:p>
        </w:tc>
      </w:tr>
      <w:tr w:rsidR="0014535E" w:rsidRPr="0014535E" w14:paraId="282A921C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36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alcoholic drinks per wee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0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4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0A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C7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F3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6.3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BAF9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9BB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98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354</w:t>
            </w:r>
          </w:p>
        </w:tc>
      </w:tr>
      <w:tr w:rsidR="0014535E" w:rsidRPr="0014535E" w14:paraId="3317E132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0E3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age of smoking ini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73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71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87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E1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.7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D62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2F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C6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79</w:t>
            </w:r>
          </w:p>
        </w:tc>
      </w:tr>
      <w:tr w:rsidR="0014535E" w:rsidRPr="0014535E" w14:paraId="60CE4FF8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7F7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cigarettes per da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F8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5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EA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95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7975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8.2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8F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E4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4D4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83</w:t>
            </w:r>
          </w:p>
        </w:tc>
      </w:tr>
      <w:tr w:rsidR="0014535E" w:rsidRPr="0014535E" w14:paraId="5512B65B" w14:textId="77777777" w:rsidTr="00DC0879">
        <w:trPr>
          <w:trHeight w:val="288"/>
          <w:jc w:val="center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B941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moderate physical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C7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4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42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3C8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54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2.3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E5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A7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08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96</w:t>
            </w:r>
          </w:p>
        </w:tc>
      </w:tr>
      <w:tr w:rsidR="0014535E" w:rsidRPr="0014535E" w14:paraId="7D2B1D0E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251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vigorous activ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CE6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CA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62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80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.2E-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3A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57F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BA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5</w:t>
            </w:r>
          </w:p>
        </w:tc>
      </w:tr>
      <w:tr w:rsidR="0014535E" w:rsidRPr="0014535E" w14:paraId="7518F447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A0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90D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9.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AF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A8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29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.0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F36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A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08F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02</w:t>
            </w:r>
          </w:p>
        </w:tc>
      </w:tr>
      <w:tr w:rsidR="0014535E" w:rsidRPr="0014535E" w14:paraId="298DDF0B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393C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diastolic blood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CE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12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A5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F76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93A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6.1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23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14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EE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93</w:t>
            </w:r>
          </w:p>
        </w:tc>
      </w:tr>
      <w:tr w:rsidR="0014535E" w:rsidRPr="0014535E" w14:paraId="7BD4CAE4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067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systolic blood pres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D3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23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3C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7E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44A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.0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22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0925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7E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88</w:t>
            </w:r>
          </w:p>
        </w:tc>
      </w:tr>
      <w:tr w:rsidR="0014535E" w:rsidRPr="0014535E" w14:paraId="3A2DFB77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A09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basophi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2D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68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46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1E89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3A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5.1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88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AC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24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61</w:t>
            </w:r>
          </w:p>
        </w:tc>
      </w:tr>
      <w:tr w:rsidR="0014535E" w:rsidRPr="0014535E" w14:paraId="2B9354F7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45E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F5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96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1D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2F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46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4.0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7E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4D9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A5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282</w:t>
            </w:r>
          </w:p>
        </w:tc>
      </w:tr>
      <w:tr w:rsidR="0014535E" w:rsidRPr="0014535E" w14:paraId="33BD8DE2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2C5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DA5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03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0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6B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AC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1.6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FA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1F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B3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34</w:t>
            </w:r>
          </w:p>
        </w:tc>
      </w:tr>
      <w:tr w:rsidR="0014535E" w:rsidRPr="0014535E" w14:paraId="24D158A5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A77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60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72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FE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3B7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97C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6.1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83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17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AB3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971</w:t>
            </w:r>
          </w:p>
        </w:tc>
      </w:tr>
      <w:tr w:rsidR="0014535E" w:rsidRPr="0014535E" w14:paraId="4FE1481A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3B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92D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65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E0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A56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78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5.6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83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D3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87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39</w:t>
            </w:r>
          </w:p>
        </w:tc>
      </w:tr>
      <w:tr w:rsidR="0014535E" w:rsidRPr="0014535E" w14:paraId="728A522F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0B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white blood cell coun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CE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73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86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19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0C9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.5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DC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8E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1D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273</w:t>
            </w:r>
          </w:p>
        </w:tc>
      </w:tr>
      <w:tr w:rsidR="0014535E" w:rsidRPr="0014535E" w14:paraId="1CFDF9EA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DAD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F3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8.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210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E1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FD6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.9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83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70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AA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49</w:t>
            </w:r>
          </w:p>
        </w:tc>
      </w:tr>
      <w:tr w:rsidR="0014535E" w:rsidRPr="0014535E" w14:paraId="08C2277C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2A9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HDL cholester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04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4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67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F27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CCE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1.9E-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D5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940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1EB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14</w:t>
            </w:r>
          </w:p>
        </w:tc>
      </w:tr>
      <w:tr w:rsidR="0014535E" w:rsidRPr="0014535E" w14:paraId="1A68B988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5F7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LDL cholester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64C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7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0D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885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36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2.8E-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1D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E44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0E98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889</w:t>
            </w:r>
          </w:p>
        </w:tc>
      </w:tr>
      <w:tr w:rsidR="0014535E" w:rsidRPr="0014535E" w14:paraId="27913DAC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67DB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10A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38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D96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8E31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1A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6.8E-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7B3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6D4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38F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711</w:t>
            </w:r>
          </w:p>
        </w:tc>
      </w:tr>
      <w:tr w:rsidR="0014535E" w:rsidRPr="0014535E" w14:paraId="0A2372E2" w14:textId="77777777" w:rsidTr="00DC0879">
        <w:trPr>
          <w:gridBefore w:val="1"/>
          <w:wBefore w:w="90" w:type="dxa"/>
          <w:trHeight w:val="288"/>
          <w:jc w:val="center"/>
        </w:trPr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B638" w14:textId="77777777" w:rsidR="0014535E" w:rsidRPr="0014535E" w:rsidRDefault="0014535E" w:rsidP="0014535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triglyceride level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47C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4.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6BED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1EA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491B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-7.8E-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797C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5A72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9D6E" w14:textId="77777777" w:rsidR="0014535E" w:rsidRPr="0014535E" w:rsidRDefault="0014535E" w:rsidP="0014535E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</w:rPr>
            </w:pPr>
            <w:r w:rsidRPr="0014535E">
              <w:rPr>
                <w:rFonts w:eastAsia="Times New Roman"/>
                <w:color w:val="000000"/>
                <w:kern w:val="0"/>
                <w:sz w:val="22"/>
              </w:rPr>
              <w:t>0.545</w:t>
            </w:r>
          </w:p>
        </w:tc>
      </w:tr>
    </w:tbl>
    <w:p w14:paraId="49109A54" w14:textId="5FF4C06E" w:rsidR="00503F6F" w:rsidRPr="00CB06FE" w:rsidRDefault="0014535E">
      <w:pPr>
        <w:widowControl/>
        <w:jc w:val="left"/>
        <w:rPr>
          <w:rFonts w:eastAsia="Times New Roman"/>
          <w:color w:val="000000"/>
          <w:kern w:val="0"/>
          <w:sz w:val="22"/>
        </w:rPr>
      </w:pPr>
      <w:r w:rsidRPr="00CB06FE">
        <w:rPr>
          <w:rFonts w:eastAsia="Times New Roman"/>
          <w:color w:val="000000"/>
          <w:kern w:val="0"/>
          <w:sz w:val="22"/>
        </w:rPr>
        <w:t xml:space="preserve">IVW, Inverse variance weighted; Q, Cochran’s Q test estimate; </w:t>
      </w:r>
      <w:proofErr w:type="spellStart"/>
      <w:r w:rsidRPr="00CB06FE">
        <w:rPr>
          <w:rFonts w:eastAsia="Times New Roman"/>
          <w:color w:val="000000"/>
          <w:kern w:val="0"/>
          <w:sz w:val="22"/>
        </w:rPr>
        <w:t>df</w:t>
      </w:r>
      <w:proofErr w:type="spellEnd"/>
      <w:r w:rsidRPr="00CB06FE">
        <w:rPr>
          <w:rFonts w:eastAsia="Times New Roman"/>
          <w:color w:val="000000"/>
          <w:kern w:val="0"/>
          <w:sz w:val="22"/>
        </w:rPr>
        <w:t>, Cochran’s Q test degrees of freedom; SE, standard error</w:t>
      </w:r>
      <w:r w:rsidR="00060B12" w:rsidRPr="00CB06FE">
        <w:rPr>
          <w:rFonts w:eastAsia="Times New Roman"/>
          <w:color w:val="000000"/>
          <w:sz w:val="22"/>
          <w:szCs w:val="20"/>
        </w:rPr>
        <w:t>.</w:t>
      </w:r>
    </w:p>
    <w:sectPr w:rsidR="00503F6F" w:rsidRPr="00CB06FE" w:rsidSect="0057044C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E4D62" w14:textId="77777777" w:rsidR="00D52B29" w:rsidRDefault="00D52B29" w:rsidP="00DF5F51">
      <w:r>
        <w:separator/>
      </w:r>
    </w:p>
  </w:endnote>
  <w:endnote w:type="continuationSeparator" w:id="0">
    <w:p w14:paraId="12D053DF" w14:textId="77777777" w:rsidR="00D52B29" w:rsidRDefault="00D52B29" w:rsidP="00DF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AB84D" w14:textId="77777777" w:rsidR="00D52B29" w:rsidRDefault="00D52B29" w:rsidP="00DF5F51">
      <w:r>
        <w:separator/>
      </w:r>
    </w:p>
  </w:footnote>
  <w:footnote w:type="continuationSeparator" w:id="0">
    <w:p w14:paraId="4A8AC583" w14:textId="77777777" w:rsidR="00D52B29" w:rsidRDefault="00D52B29" w:rsidP="00DF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92"/>
    <w:rsid w:val="00012E55"/>
    <w:rsid w:val="00026B4C"/>
    <w:rsid w:val="00026B65"/>
    <w:rsid w:val="000319B8"/>
    <w:rsid w:val="00060B12"/>
    <w:rsid w:val="00071DDF"/>
    <w:rsid w:val="000A2FB4"/>
    <w:rsid w:val="000B776B"/>
    <w:rsid w:val="000C0D44"/>
    <w:rsid w:val="000C3FE6"/>
    <w:rsid w:val="000C50E5"/>
    <w:rsid w:val="001107D0"/>
    <w:rsid w:val="00124C22"/>
    <w:rsid w:val="00132184"/>
    <w:rsid w:val="0014535E"/>
    <w:rsid w:val="00150250"/>
    <w:rsid w:val="001631C8"/>
    <w:rsid w:val="00176474"/>
    <w:rsid w:val="00177073"/>
    <w:rsid w:val="00177743"/>
    <w:rsid w:val="00177E25"/>
    <w:rsid w:val="0018161E"/>
    <w:rsid w:val="00187C74"/>
    <w:rsid w:val="00191782"/>
    <w:rsid w:val="001A2AF5"/>
    <w:rsid w:val="001A50B7"/>
    <w:rsid w:val="001D11A6"/>
    <w:rsid w:val="001D6747"/>
    <w:rsid w:val="001F330B"/>
    <w:rsid w:val="001F5F74"/>
    <w:rsid w:val="001F66B6"/>
    <w:rsid w:val="001F686D"/>
    <w:rsid w:val="001F6B32"/>
    <w:rsid w:val="0025227A"/>
    <w:rsid w:val="002559FE"/>
    <w:rsid w:val="00257D84"/>
    <w:rsid w:val="00271DE4"/>
    <w:rsid w:val="002850AC"/>
    <w:rsid w:val="00292A76"/>
    <w:rsid w:val="0029594E"/>
    <w:rsid w:val="002C6AF9"/>
    <w:rsid w:val="002C701E"/>
    <w:rsid w:val="0032217D"/>
    <w:rsid w:val="0033226B"/>
    <w:rsid w:val="00344BF6"/>
    <w:rsid w:val="0034773B"/>
    <w:rsid w:val="00347E54"/>
    <w:rsid w:val="00363321"/>
    <w:rsid w:val="003676F4"/>
    <w:rsid w:val="00370B9C"/>
    <w:rsid w:val="00371B86"/>
    <w:rsid w:val="0039033B"/>
    <w:rsid w:val="00393F7F"/>
    <w:rsid w:val="00396ABF"/>
    <w:rsid w:val="003B12A7"/>
    <w:rsid w:val="003B550C"/>
    <w:rsid w:val="00402596"/>
    <w:rsid w:val="0041183A"/>
    <w:rsid w:val="00413C41"/>
    <w:rsid w:val="0042060B"/>
    <w:rsid w:val="004418E6"/>
    <w:rsid w:val="00443E84"/>
    <w:rsid w:val="00460B44"/>
    <w:rsid w:val="00464813"/>
    <w:rsid w:val="00464FA8"/>
    <w:rsid w:val="0046721E"/>
    <w:rsid w:val="00493254"/>
    <w:rsid w:val="004A0F49"/>
    <w:rsid w:val="004A7D87"/>
    <w:rsid w:val="004B24B7"/>
    <w:rsid w:val="004B6049"/>
    <w:rsid w:val="004B66C8"/>
    <w:rsid w:val="004B6EC7"/>
    <w:rsid w:val="004D6534"/>
    <w:rsid w:val="004E4755"/>
    <w:rsid w:val="004E4E69"/>
    <w:rsid w:val="004E59F6"/>
    <w:rsid w:val="004F124C"/>
    <w:rsid w:val="004F794A"/>
    <w:rsid w:val="00501F41"/>
    <w:rsid w:val="00503F6F"/>
    <w:rsid w:val="005048FE"/>
    <w:rsid w:val="00506FCD"/>
    <w:rsid w:val="00545B5D"/>
    <w:rsid w:val="00546215"/>
    <w:rsid w:val="0055010D"/>
    <w:rsid w:val="00565F99"/>
    <w:rsid w:val="0057044C"/>
    <w:rsid w:val="00582887"/>
    <w:rsid w:val="0059351D"/>
    <w:rsid w:val="005C010D"/>
    <w:rsid w:val="005C1E89"/>
    <w:rsid w:val="005C494A"/>
    <w:rsid w:val="005E2E02"/>
    <w:rsid w:val="005F0156"/>
    <w:rsid w:val="006254CD"/>
    <w:rsid w:val="00627D65"/>
    <w:rsid w:val="006310CD"/>
    <w:rsid w:val="00632286"/>
    <w:rsid w:val="00661B39"/>
    <w:rsid w:val="006A22A1"/>
    <w:rsid w:val="006A23A5"/>
    <w:rsid w:val="006A6CE4"/>
    <w:rsid w:val="006E0E87"/>
    <w:rsid w:val="0071368A"/>
    <w:rsid w:val="007260B4"/>
    <w:rsid w:val="00730271"/>
    <w:rsid w:val="00733016"/>
    <w:rsid w:val="007549F3"/>
    <w:rsid w:val="0076210C"/>
    <w:rsid w:val="007921FF"/>
    <w:rsid w:val="00793CF5"/>
    <w:rsid w:val="007A7B27"/>
    <w:rsid w:val="007C66AD"/>
    <w:rsid w:val="007D1563"/>
    <w:rsid w:val="007E1843"/>
    <w:rsid w:val="007F2FBB"/>
    <w:rsid w:val="00806F64"/>
    <w:rsid w:val="00823050"/>
    <w:rsid w:val="008233E3"/>
    <w:rsid w:val="00834BD3"/>
    <w:rsid w:val="00836668"/>
    <w:rsid w:val="0083675F"/>
    <w:rsid w:val="00836C0E"/>
    <w:rsid w:val="008417EC"/>
    <w:rsid w:val="00847222"/>
    <w:rsid w:val="008576E7"/>
    <w:rsid w:val="00867B44"/>
    <w:rsid w:val="00876FAD"/>
    <w:rsid w:val="00880795"/>
    <w:rsid w:val="0089160D"/>
    <w:rsid w:val="00894235"/>
    <w:rsid w:val="00896CF1"/>
    <w:rsid w:val="008A573F"/>
    <w:rsid w:val="008B090A"/>
    <w:rsid w:val="008C71FA"/>
    <w:rsid w:val="008D405E"/>
    <w:rsid w:val="008E1627"/>
    <w:rsid w:val="008E2860"/>
    <w:rsid w:val="008E706B"/>
    <w:rsid w:val="0093560A"/>
    <w:rsid w:val="009428C3"/>
    <w:rsid w:val="00951282"/>
    <w:rsid w:val="00953876"/>
    <w:rsid w:val="00972D77"/>
    <w:rsid w:val="0097747D"/>
    <w:rsid w:val="00994A55"/>
    <w:rsid w:val="00996FE8"/>
    <w:rsid w:val="009A368F"/>
    <w:rsid w:val="009A38CD"/>
    <w:rsid w:val="009B046C"/>
    <w:rsid w:val="009B05FD"/>
    <w:rsid w:val="009B64F9"/>
    <w:rsid w:val="009C4338"/>
    <w:rsid w:val="009C49DA"/>
    <w:rsid w:val="009D3D3F"/>
    <w:rsid w:val="009D3E97"/>
    <w:rsid w:val="009E0B8C"/>
    <w:rsid w:val="009E2C09"/>
    <w:rsid w:val="009E6397"/>
    <w:rsid w:val="009E6A95"/>
    <w:rsid w:val="009F055A"/>
    <w:rsid w:val="009F71CA"/>
    <w:rsid w:val="00A131C4"/>
    <w:rsid w:val="00A25157"/>
    <w:rsid w:val="00A30CC5"/>
    <w:rsid w:val="00A600A7"/>
    <w:rsid w:val="00A728F4"/>
    <w:rsid w:val="00A764C3"/>
    <w:rsid w:val="00A820AA"/>
    <w:rsid w:val="00A8234C"/>
    <w:rsid w:val="00AA6634"/>
    <w:rsid w:val="00AA79C5"/>
    <w:rsid w:val="00AB2764"/>
    <w:rsid w:val="00AD3E3B"/>
    <w:rsid w:val="00B111DB"/>
    <w:rsid w:val="00B15E7C"/>
    <w:rsid w:val="00B2099A"/>
    <w:rsid w:val="00B4593F"/>
    <w:rsid w:val="00B53157"/>
    <w:rsid w:val="00B54F03"/>
    <w:rsid w:val="00B56A3D"/>
    <w:rsid w:val="00B61B8C"/>
    <w:rsid w:val="00B63F73"/>
    <w:rsid w:val="00B71D42"/>
    <w:rsid w:val="00B732BF"/>
    <w:rsid w:val="00B76512"/>
    <w:rsid w:val="00BD1411"/>
    <w:rsid w:val="00BD207D"/>
    <w:rsid w:val="00BE4AA1"/>
    <w:rsid w:val="00BF6F18"/>
    <w:rsid w:val="00C2101D"/>
    <w:rsid w:val="00C32ACB"/>
    <w:rsid w:val="00C60CB0"/>
    <w:rsid w:val="00C63E1E"/>
    <w:rsid w:val="00C67B6A"/>
    <w:rsid w:val="00C71AC8"/>
    <w:rsid w:val="00C87422"/>
    <w:rsid w:val="00C93D95"/>
    <w:rsid w:val="00CA308F"/>
    <w:rsid w:val="00CB02E6"/>
    <w:rsid w:val="00CB06FE"/>
    <w:rsid w:val="00CC0722"/>
    <w:rsid w:val="00CD13C8"/>
    <w:rsid w:val="00CD3284"/>
    <w:rsid w:val="00CD3892"/>
    <w:rsid w:val="00CE2D88"/>
    <w:rsid w:val="00CE508B"/>
    <w:rsid w:val="00CF0FD2"/>
    <w:rsid w:val="00D2444E"/>
    <w:rsid w:val="00D51A04"/>
    <w:rsid w:val="00D52B29"/>
    <w:rsid w:val="00D55EA0"/>
    <w:rsid w:val="00D81DD1"/>
    <w:rsid w:val="00D97719"/>
    <w:rsid w:val="00DA2AFC"/>
    <w:rsid w:val="00DA41B4"/>
    <w:rsid w:val="00DB7885"/>
    <w:rsid w:val="00DC0812"/>
    <w:rsid w:val="00DC0879"/>
    <w:rsid w:val="00DC3A8A"/>
    <w:rsid w:val="00DC61EC"/>
    <w:rsid w:val="00DE66EF"/>
    <w:rsid w:val="00DF5F51"/>
    <w:rsid w:val="00E26297"/>
    <w:rsid w:val="00E713E2"/>
    <w:rsid w:val="00EB44F7"/>
    <w:rsid w:val="00EF16A5"/>
    <w:rsid w:val="00EF64D0"/>
    <w:rsid w:val="00F27E94"/>
    <w:rsid w:val="00F31429"/>
    <w:rsid w:val="00F41EC4"/>
    <w:rsid w:val="00F44182"/>
    <w:rsid w:val="00F50A38"/>
    <w:rsid w:val="00F570D4"/>
    <w:rsid w:val="00F7682C"/>
    <w:rsid w:val="00F84A3C"/>
    <w:rsid w:val="00F85F86"/>
    <w:rsid w:val="00F94670"/>
    <w:rsid w:val="00FD1FCE"/>
    <w:rsid w:val="00FE1CB2"/>
    <w:rsid w:val="00FE3087"/>
    <w:rsid w:val="00FF04E9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91153"/>
  <w15:chartTrackingRefBased/>
  <w15:docId w15:val="{1669A56E-6C1B-4A8D-A7E0-5D76F912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92"/>
    <w:pPr>
      <w:widowControl w:val="0"/>
      <w:jc w:val="both"/>
    </w:pPr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B24B7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A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A1"/>
    <w:rPr>
      <w:rFonts w:ascii="Segoe UI" w:eastAsia="宋体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38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59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94E"/>
    <w:rPr>
      <w:rFonts w:eastAsia="宋体"/>
    </w:rPr>
  </w:style>
  <w:style w:type="paragraph" w:styleId="Footer">
    <w:name w:val="footer"/>
    <w:basedOn w:val="Normal"/>
    <w:link w:val="FooterChar"/>
    <w:uiPriority w:val="99"/>
    <w:unhideWhenUsed/>
    <w:rsid w:val="002959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94E"/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0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Chunyu Li</cp:lastModifiedBy>
  <cp:revision>210</cp:revision>
  <dcterms:created xsi:type="dcterms:W3CDTF">2020-03-03T09:51:00Z</dcterms:created>
  <dcterms:modified xsi:type="dcterms:W3CDTF">2023-05-23T10:09:00Z</dcterms:modified>
</cp:coreProperties>
</file>